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E19108" w14:textId="73EBC940" w:rsidR="00FD223F" w:rsidRPr="00F6751D" w:rsidRDefault="00FD223F" w:rsidP="00C25642">
      <w:pPr>
        <w:spacing w:after="160" w:line="480" w:lineRule="auto"/>
        <w:rPr>
          <w:rFonts w:eastAsia="Calibri" w:cs="Arial"/>
          <w:szCs w:val="22"/>
          <w:lang w:val="en-US"/>
        </w:rPr>
      </w:pPr>
      <w:r w:rsidRPr="00E01950">
        <w:rPr>
          <w:rFonts w:eastAsia="Calibri" w:cs="Arial"/>
          <w:b/>
          <w:szCs w:val="22"/>
          <w:lang w:val="en-US"/>
        </w:rPr>
        <w:t>Supplementary Table 2</w:t>
      </w:r>
      <w:r w:rsidRPr="00F6751D">
        <w:rPr>
          <w:rFonts w:eastAsia="Calibri" w:cs="Arial"/>
          <w:szCs w:val="22"/>
          <w:lang w:val="en-US"/>
        </w:rPr>
        <w:t xml:space="preserve"> Correlations between markers of kidney function and soluble (pro)renin receptor stratified by ethnicity</w:t>
      </w:r>
    </w:p>
    <w:tbl>
      <w:tblPr>
        <w:tblStyle w:val="TableGrid7"/>
        <w:tblW w:w="0" w:type="auto"/>
        <w:tblLook w:val="04A0" w:firstRow="1" w:lastRow="0" w:firstColumn="1" w:lastColumn="0" w:noHBand="0" w:noVBand="1"/>
      </w:tblPr>
      <w:tblGrid>
        <w:gridCol w:w="3004"/>
        <w:gridCol w:w="3087"/>
        <w:gridCol w:w="2925"/>
      </w:tblGrid>
      <w:tr w:rsidR="00FD223F" w:rsidRPr="00651C4F" w14:paraId="3D57FF78" w14:textId="77777777" w:rsidTr="00741B8B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5E2BB" w14:textId="77777777" w:rsidR="00FD223F" w:rsidRPr="00651C4F" w:rsidRDefault="00FD223F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51C4F">
              <w:rPr>
                <w:rFonts w:cs="Arial"/>
                <w:lang w:val="en-US"/>
              </w:rPr>
              <w:t xml:space="preserve">s(P)RR (ng/ml) </w:t>
            </w:r>
          </w:p>
        </w:tc>
      </w:tr>
      <w:tr w:rsidR="00FD223F" w:rsidRPr="00651C4F" w14:paraId="7083F22C" w14:textId="77777777" w:rsidTr="00741B8B"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068C5" w14:textId="77777777" w:rsidR="00FD223F" w:rsidRPr="00651C4F" w:rsidRDefault="00FD223F" w:rsidP="00741B8B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</w:p>
          <w:p w14:paraId="68F04706" w14:textId="77777777" w:rsidR="00FD223F" w:rsidRPr="00651C4F" w:rsidRDefault="00FD223F" w:rsidP="00741B8B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651C4F">
              <w:rPr>
                <w:rFonts w:cs="Arial"/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19BF3" w14:textId="77777777" w:rsidR="00FD223F" w:rsidRPr="00651C4F" w:rsidRDefault="00FD223F" w:rsidP="00741B8B">
            <w:pPr>
              <w:spacing w:after="0" w:line="240" w:lineRule="auto"/>
              <w:ind w:left="222"/>
              <w:jc w:val="center"/>
              <w:rPr>
                <w:rFonts w:cs="Arial"/>
                <w:lang w:val="en-US"/>
              </w:rPr>
            </w:pPr>
            <w:r w:rsidRPr="00651C4F">
              <w:rPr>
                <w:rFonts w:cs="Arial"/>
                <w:lang w:val="en-US"/>
              </w:rPr>
              <w:t>Black</w:t>
            </w:r>
          </w:p>
          <w:p w14:paraId="3E28B343" w14:textId="6681E688" w:rsidR="00FD223F" w:rsidRPr="00651C4F" w:rsidRDefault="000C5943" w:rsidP="00741B8B">
            <w:pPr>
              <w:spacing w:after="0" w:line="240" w:lineRule="auto"/>
              <w:ind w:left="222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=574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1E017" w14:textId="77777777" w:rsidR="00FD223F" w:rsidRPr="00651C4F" w:rsidRDefault="00FD223F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51C4F">
              <w:rPr>
                <w:rFonts w:cs="Arial"/>
                <w:lang w:val="en-US"/>
              </w:rPr>
              <w:t>White</w:t>
            </w:r>
          </w:p>
          <w:p w14:paraId="3DAEA886" w14:textId="33E6F955" w:rsidR="00FD223F" w:rsidRPr="00651C4F" w:rsidRDefault="00AD3759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= 582</w:t>
            </w:r>
          </w:p>
        </w:tc>
      </w:tr>
      <w:tr w:rsidR="00FD223F" w:rsidRPr="00651C4F" w14:paraId="1EEF48E1" w14:textId="77777777" w:rsidTr="00741B8B"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E657E" w14:textId="77777777" w:rsidR="00FD223F" w:rsidRPr="00651C4F" w:rsidRDefault="00FD223F" w:rsidP="00741B8B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651C4F">
              <w:rPr>
                <w:rFonts w:cs="Arial"/>
                <w:lang w:val="en-US"/>
              </w:rPr>
              <w:t>Dependent variable(s)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84EA5" w14:textId="77777777" w:rsidR="00FD223F" w:rsidRPr="00651C4F" w:rsidRDefault="00FD223F" w:rsidP="00741B8B">
            <w:pPr>
              <w:spacing w:after="0" w:line="240" w:lineRule="auto"/>
              <w:ind w:left="222"/>
              <w:jc w:val="left"/>
              <w:rPr>
                <w:rFonts w:cs="Arial"/>
                <w:lang w:val="en-US"/>
              </w:rPr>
            </w:pP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DC870" w14:textId="77777777" w:rsidR="00FD223F" w:rsidRPr="00651C4F" w:rsidRDefault="00FD223F" w:rsidP="00741B8B">
            <w:pPr>
              <w:spacing w:after="0" w:line="240" w:lineRule="auto"/>
              <w:ind w:left="594"/>
              <w:jc w:val="left"/>
              <w:rPr>
                <w:rFonts w:cs="Arial"/>
                <w:lang w:val="en-US"/>
              </w:rPr>
            </w:pPr>
          </w:p>
        </w:tc>
      </w:tr>
      <w:tr w:rsidR="00FD223F" w:rsidRPr="00651C4F" w14:paraId="56197C08" w14:textId="77777777" w:rsidTr="00741B8B"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BB18F" w14:textId="77777777" w:rsidR="00FD223F" w:rsidRPr="00651C4F" w:rsidRDefault="00FD223F" w:rsidP="00741B8B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651C4F">
              <w:rPr>
                <w:rFonts w:cs="Arial"/>
              </w:rPr>
              <w:t>eGFR (ml/min/1.73m</w:t>
            </w:r>
            <w:r w:rsidRPr="00651C4F">
              <w:rPr>
                <w:rFonts w:cs="Arial"/>
                <w:vertAlign w:val="superscript"/>
              </w:rPr>
              <w:t>2</w:t>
            </w:r>
            <w:r w:rsidRPr="00651C4F">
              <w:rPr>
                <w:rFonts w:cs="Arial"/>
              </w:rPr>
              <w:t>)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7A247" w14:textId="75DFDA1C" w:rsidR="00FD223F" w:rsidRPr="00651C4F" w:rsidRDefault="007759B3" w:rsidP="00741B8B">
            <w:pPr>
              <w:spacing w:after="0" w:line="240" w:lineRule="auto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r= -0.230</w:t>
            </w:r>
          </w:p>
          <w:p w14:paraId="5BC943C6" w14:textId="77777777" w:rsidR="00FD223F" w:rsidRPr="00651C4F" w:rsidRDefault="00FD223F" w:rsidP="00741B8B">
            <w:pPr>
              <w:spacing w:after="0" w:line="240" w:lineRule="auto"/>
              <w:rPr>
                <w:rFonts w:cs="Arial"/>
                <w:lang w:val="en-US"/>
              </w:rPr>
            </w:pPr>
            <w:r w:rsidRPr="00651C4F">
              <w:rPr>
                <w:rFonts w:cs="Arial"/>
                <w:b/>
                <w:lang w:val="en-US"/>
              </w:rPr>
              <w:t xml:space="preserve">                p&lt;0.001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9F5CB" w14:textId="3E5766EC" w:rsidR="00FD223F" w:rsidRPr="00651C4F" w:rsidRDefault="007759B3" w:rsidP="00741B8B">
            <w:pPr>
              <w:spacing w:after="0" w:line="240" w:lineRule="auto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r= -0.154</w:t>
            </w:r>
          </w:p>
          <w:p w14:paraId="7197580A" w14:textId="77777777" w:rsidR="00FD223F" w:rsidRPr="00651C4F" w:rsidRDefault="00FD223F" w:rsidP="00741B8B">
            <w:pPr>
              <w:spacing w:after="0" w:line="240" w:lineRule="auto"/>
              <w:rPr>
                <w:rFonts w:cs="Arial"/>
                <w:lang w:val="en-US"/>
              </w:rPr>
            </w:pPr>
            <w:r w:rsidRPr="00651C4F">
              <w:rPr>
                <w:rFonts w:cs="Arial"/>
                <w:lang w:val="en-US"/>
              </w:rPr>
              <w:t xml:space="preserve">               p= </w:t>
            </w:r>
            <w:r w:rsidRPr="00651C4F">
              <w:rPr>
                <w:rFonts w:cs="Arial"/>
                <w:b/>
                <w:lang w:val="en-US"/>
              </w:rPr>
              <w:t>0.001</w:t>
            </w:r>
          </w:p>
        </w:tc>
      </w:tr>
      <w:tr w:rsidR="00FD223F" w:rsidRPr="00651C4F" w14:paraId="33125198" w14:textId="77777777" w:rsidTr="00741B8B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AB81740" w14:textId="77777777" w:rsidR="00FD223F" w:rsidRPr="00651C4F" w:rsidRDefault="00FD223F" w:rsidP="00741B8B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651C4F">
              <w:rPr>
                <w:rFonts w:cs="Arial"/>
                <w:lang w:val="en-US"/>
              </w:rPr>
              <w:t>uACR (mg/mmol)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7360ABA4" w14:textId="41BA0261" w:rsidR="00FD223F" w:rsidRPr="00651C4F" w:rsidRDefault="00AD3759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= -0.032</w:t>
            </w:r>
          </w:p>
          <w:p w14:paraId="5EA5B806" w14:textId="70C47F3D" w:rsidR="00FD223F" w:rsidRPr="00651C4F" w:rsidRDefault="00AD3759" w:rsidP="00741B8B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           p= 0.4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691AB5A" w14:textId="150A94AE" w:rsidR="00FD223F" w:rsidRPr="00651C4F" w:rsidRDefault="00AD3759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= -0.069</w:t>
            </w:r>
          </w:p>
          <w:p w14:paraId="6D67681F" w14:textId="7C7AD95A" w:rsidR="00FD223F" w:rsidRPr="00651C4F" w:rsidRDefault="00AD3759" w:rsidP="00741B8B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          p= 0.09</w:t>
            </w:r>
          </w:p>
        </w:tc>
      </w:tr>
      <w:tr w:rsidR="00FD223F" w:rsidRPr="00651C4F" w14:paraId="42A27251" w14:textId="77777777" w:rsidTr="00741B8B"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0F016" w14:textId="09CE9B81" w:rsidR="00FD223F" w:rsidRPr="00651C4F" w:rsidRDefault="00986405" w:rsidP="00741B8B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</w:rPr>
              <w:t>u</w:t>
            </w:r>
            <w:r w:rsidR="00FD223F" w:rsidRPr="00651C4F">
              <w:rPr>
                <w:rFonts w:cs="Arial"/>
              </w:rPr>
              <w:t>A1M (ng/ml)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75ADA" w14:textId="1099AAA5" w:rsidR="00FD223F" w:rsidRPr="00651C4F" w:rsidRDefault="000C5943" w:rsidP="00741B8B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           r= 0.022</w:t>
            </w:r>
          </w:p>
          <w:p w14:paraId="2B853563" w14:textId="1912D23C" w:rsidR="00FD223F" w:rsidRPr="00651C4F" w:rsidRDefault="000C5943" w:rsidP="00741B8B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           p= 0.59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DE8CA" w14:textId="78441931" w:rsidR="00FD223F" w:rsidRPr="000C5943" w:rsidRDefault="000C5943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0C5943">
              <w:rPr>
                <w:rFonts w:cs="Arial"/>
                <w:lang w:val="en-US"/>
              </w:rPr>
              <w:t>r= 0.077</w:t>
            </w:r>
          </w:p>
          <w:p w14:paraId="1DB84E59" w14:textId="4F365BF8" w:rsidR="00FD223F" w:rsidRPr="00651C4F" w:rsidRDefault="000C5943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0C5943">
              <w:rPr>
                <w:rFonts w:cs="Arial"/>
                <w:lang w:val="en-US"/>
              </w:rPr>
              <w:t>p=0.064</w:t>
            </w:r>
          </w:p>
        </w:tc>
      </w:tr>
      <w:tr w:rsidR="00FD223F" w:rsidRPr="00651C4F" w14:paraId="746EC464" w14:textId="77777777" w:rsidTr="00741B8B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859ED" w14:textId="4BE984BD" w:rsidR="00FD223F" w:rsidRPr="00651C4F" w:rsidRDefault="00FD223F" w:rsidP="00741B8B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651C4F">
              <w:rPr>
                <w:rFonts w:cs="Arial"/>
                <w:lang w:val="en-US"/>
              </w:rPr>
              <w:t>Correlati</w:t>
            </w:r>
            <w:r w:rsidR="00E741BE">
              <w:rPr>
                <w:rFonts w:cs="Arial"/>
                <w:lang w:val="en-US"/>
              </w:rPr>
              <w:t xml:space="preserve">on after adjustment for age, </w:t>
            </w:r>
            <w:r w:rsidRPr="00651C4F">
              <w:rPr>
                <w:rFonts w:cs="Arial"/>
                <w:lang w:val="en-US"/>
              </w:rPr>
              <w:t>WC</w:t>
            </w:r>
            <w:r w:rsidR="00E741BE">
              <w:rPr>
                <w:rFonts w:cs="Arial"/>
                <w:lang w:val="en-US"/>
              </w:rPr>
              <w:t xml:space="preserve"> and triglycerides</w:t>
            </w:r>
          </w:p>
        </w:tc>
      </w:tr>
      <w:tr w:rsidR="00FD223F" w:rsidRPr="00651C4F" w14:paraId="3F393D0A" w14:textId="77777777" w:rsidTr="00741B8B"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134BA" w14:textId="77777777" w:rsidR="00FD223F" w:rsidRPr="00651C4F" w:rsidRDefault="00FD223F" w:rsidP="00741B8B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651C4F">
              <w:rPr>
                <w:rFonts w:cs="Arial"/>
              </w:rPr>
              <w:t>eGFR (ml/min/1.73m</w:t>
            </w:r>
            <w:r w:rsidRPr="00651C4F">
              <w:rPr>
                <w:rFonts w:cs="Arial"/>
                <w:vertAlign w:val="superscript"/>
              </w:rPr>
              <w:t>2</w:t>
            </w:r>
            <w:r w:rsidRPr="00651C4F">
              <w:rPr>
                <w:rFonts w:cs="Arial"/>
              </w:rPr>
              <w:t>)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09BEA" w14:textId="1A1EA27D" w:rsidR="00FD223F" w:rsidRPr="00651C4F" w:rsidRDefault="007759B3" w:rsidP="00741B8B">
            <w:pPr>
              <w:spacing w:after="0" w:line="240" w:lineRule="auto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r= -0.135</w:t>
            </w:r>
          </w:p>
          <w:p w14:paraId="546A1967" w14:textId="7525AE4A" w:rsidR="00FD223F" w:rsidRPr="00651C4F" w:rsidRDefault="00FD223F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51C4F">
              <w:rPr>
                <w:rFonts w:cs="Arial"/>
                <w:b/>
                <w:lang w:val="en-US"/>
              </w:rPr>
              <w:t>p=</w:t>
            </w:r>
            <w:r w:rsidRPr="00651C4F">
              <w:rPr>
                <w:rFonts w:cs="Arial"/>
                <w:lang w:val="en-US"/>
              </w:rPr>
              <w:t xml:space="preserve"> </w:t>
            </w:r>
            <w:r w:rsidR="007759B3">
              <w:rPr>
                <w:rFonts w:cs="Arial"/>
                <w:b/>
                <w:lang w:val="en-US"/>
              </w:rPr>
              <w:t>0.001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D6382" w14:textId="657040B5" w:rsidR="00FD223F" w:rsidRPr="000C5943" w:rsidRDefault="007759B3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= -0.051</w:t>
            </w:r>
          </w:p>
          <w:p w14:paraId="6ABF1298" w14:textId="7060C8DD" w:rsidR="00FD223F" w:rsidRPr="00651C4F" w:rsidRDefault="00E741BE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= 0.218</w:t>
            </w:r>
          </w:p>
        </w:tc>
      </w:tr>
      <w:tr w:rsidR="00FD223F" w:rsidRPr="00651C4F" w14:paraId="01A391C9" w14:textId="77777777" w:rsidTr="00741B8B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1E79116" w14:textId="77777777" w:rsidR="00FD223F" w:rsidRPr="00651C4F" w:rsidRDefault="00FD223F" w:rsidP="00741B8B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 w:rsidRPr="00651C4F">
              <w:rPr>
                <w:rFonts w:cs="Arial"/>
                <w:lang w:val="en-US"/>
              </w:rPr>
              <w:t>uACR (mg/mmol)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</w:tcPr>
          <w:p w14:paraId="7BB5B468" w14:textId="7C856AC2" w:rsidR="00FD223F" w:rsidRPr="00651C4F" w:rsidRDefault="00AD3759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= -0.025</w:t>
            </w:r>
          </w:p>
          <w:p w14:paraId="04D6FB90" w14:textId="10771BE6" w:rsidR="00FD223F" w:rsidRPr="00651C4F" w:rsidRDefault="00AD3759" w:rsidP="00741B8B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           p= 0.5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67D6781" w14:textId="7BC10530" w:rsidR="00FD223F" w:rsidRPr="00651C4F" w:rsidRDefault="00AD3759" w:rsidP="00741B8B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          r= 0.009</w:t>
            </w:r>
          </w:p>
          <w:p w14:paraId="53F88F70" w14:textId="57B9F6D8" w:rsidR="00FD223F" w:rsidRPr="00651C4F" w:rsidRDefault="00AD3759" w:rsidP="00741B8B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          p= 0.82</w:t>
            </w:r>
          </w:p>
        </w:tc>
      </w:tr>
      <w:tr w:rsidR="00FD223F" w:rsidRPr="00651C4F" w14:paraId="76945A22" w14:textId="77777777" w:rsidTr="00741B8B"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C742E" w14:textId="30450CD1" w:rsidR="00FD223F" w:rsidRPr="00651C4F" w:rsidRDefault="00986405" w:rsidP="00741B8B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</w:rPr>
              <w:t>u</w:t>
            </w:r>
            <w:r w:rsidR="00FD223F" w:rsidRPr="00651C4F">
              <w:rPr>
                <w:rFonts w:cs="Arial"/>
              </w:rPr>
              <w:t>A1M (ng/ml)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1F057" w14:textId="79A5096F" w:rsidR="00FD223F" w:rsidRPr="00651C4F" w:rsidRDefault="000C5943" w:rsidP="00741B8B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           r= 0.028</w:t>
            </w:r>
          </w:p>
          <w:p w14:paraId="188E00B7" w14:textId="30AE68BA" w:rsidR="00FD223F" w:rsidRPr="00651C4F" w:rsidRDefault="000C5943" w:rsidP="00741B8B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                p= 0.50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E2E6C" w14:textId="13B7D6B0" w:rsidR="00FD223F" w:rsidRPr="00651C4F" w:rsidRDefault="000C5943" w:rsidP="00741B8B">
            <w:pPr>
              <w:spacing w:after="0" w:line="240" w:lineRule="auto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r= 0.127</w:t>
            </w:r>
          </w:p>
          <w:p w14:paraId="0D0792B8" w14:textId="5D62B6A0" w:rsidR="00FD223F" w:rsidRPr="00651C4F" w:rsidRDefault="000C5943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b/>
                <w:lang w:val="en-US"/>
              </w:rPr>
              <w:t>p=0.002</w:t>
            </w:r>
          </w:p>
        </w:tc>
      </w:tr>
      <w:tr w:rsidR="00FD223F" w:rsidRPr="00651C4F" w14:paraId="64CA5702" w14:textId="77777777" w:rsidTr="00741B8B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C87A4" w14:textId="77777777" w:rsidR="00FD223F" w:rsidRDefault="0040048C" w:rsidP="00F6751D">
            <w:pPr>
              <w:spacing w:after="0" w:line="240" w:lineRule="auto"/>
              <w:rPr>
                <w:rFonts w:cs="Arial"/>
                <w:lang w:val="en-US"/>
              </w:rPr>
            </w:pPr>
            <w:r w:rsidRPr="0040048C">
              <w:rPr>
                <w:rFonts w:cs="Arial"/>
                <w:lang w:val="en-US"/>
              </w:rPr>
              <w:t>Bold r-values and p-values indicate statistical significance p≤0.05</w:t>
            </w:r>
          </w:p>
          <w:p w14:paraId="3452BA85" w14:textId="5E285CF7" w:rsidR="00F6751D" w:rsidRPr="00651C4F" w:rsidRDefault="00F6751D" w:rsidP="00F6751D">
            <w:pPr>
              <w:spacing w:after="0" w:line="240" w:lineRule="auto"/>
              <w:rPr>
                <w:rFonts w:cs="Arial"/>
                <w:lang w:val="en-US"/>
              </w:rPr>
            </w:pPr>
            <w:r w:rsidRPr="00F6751D">
              <w:rPr>
                <w:rFonts w:cs="Arial"/>
              </w:rPr>
              <w:t xml:space="preserve">Abbreviations: s(P)RR, soluble (pro)renin receptor; eGFR, estimated glomerular filtration rate; uACR, urine albumin-creatinine ratio; </w:t>
            </w:r>
            <w:r w:rsidR="00986405">
              <w:rPr>
                <w:rFonts w:cs="Arial"/>
              </w:rPr>
              <w:t>u</w:t>
            </w:r>
            <w:r w:rsidRPr="00F6751D">
              <w:rPr>
                <w:rFonts w:cs="Arial"/>
              </w:rPr>
              <w:t xml:space="preserve">A1M, </w:t>
            </w:r>
            <w:r w:rsidR="00986405">
              <w:rPr>
                <w:rFonts w:cs="Arial"/>
              </w:rPr>
              <w:t xml:space="preserve">urine </w:t>
            </w:r>
            <w:r w:rsidRPr="00F6751D">
              <w:rPr>
                <w:rFonts w:cs="Arial"/>
              </w:rPr>
              <w:t>alpha 1-microglobulin;</w:t>
            </w:r>
            <w:r w:rsidR="005B3A3F">
              <w:rPr>
                <w:rFonts w:cs="Arial"/>
              </w:rPr>
              <w:t xml:space="preserve"> </w:t>
            </w:r>
            <w:r w:rsidRPr="00F6751D">
              <w:rPr>
                <w:rFonts w:cs="Arial"/>
              </w:rPr>
              <w:t>N, number of participants</w:t>
            </w:r>
            <w:bookmarkStart w:id="0" w:name="_GoBack"/>
            <w:bookmarkEnd w:id="0"/>
          </w:p>
        </w:tc>
      </w:tr>
    </w:tbl>
    <w:p w14:paraId="4178C7A3" w14:textId="77777777" w:rsidR="00986405" w:rsidRDefault="00986405"/>
    <w:p w14:paraId="090315DE" w14:textId="77777777" w:rsidR="00C25642" w:rsidRDefault="00C25642"/>
    <w:sectPr w:rsidR="00C25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E95871" w14:textId="77777777" w:rsidR="000B47E7" w:rsidRDefault="000B47E7" w:rsidP="00616F00">
      <w:pPr>
        <w:spacing w:after="0" w:line="240" w:lineRule="auto"/>
      </w:pPr>
      <w:r>
        <w:separator/>
      </w:r>
    </w:p>
  </w:endnote>
  <w:endnote w:type="continuationSeparator" w:id="0">
    <w:p w14:paraId="43685F46" w14:textId="77777777" w:rsidR="000B47E7" w:rsidRDefault="000B47E7" w:rsidP="00616F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26250B" w14:textId="77777777" w:rsidR="000B47E7" w:rsidRDefault="000B47E7" w:rsidP="00616F00">
      <w:pPr>
        <w:spacing w:after="0" w:line="240" w:lineRule="auto"/>
      </w:pPr>
      <w:r>
        <w:separator/>
      </w:r>
    </w:p>
  </w:footnote>
  <w:footnote w:type="continuationSeparator" w:id="0">
    <w:p w14:paraId="03616C82" w14:textId="77777777" w:rsidR="000B47E7" w:rsidRDefault="000B47E7" w:rsidP="00616F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23F"/>
    <w:rsid w:val="000414C6"/>
    <w:rsid w:val="00085942"/>
    <w:rsid w:val="000B47E7"/>
    <w:rsid w:val="000C5943"/>
    <w:rsid w:val="000C75AF"/>
    <w:rsid w:val="000F0383"/>
    <w:rsid w:val="001C5A33"/>
    <w:rsid w:val="002005DF"/>
    <w:rsid w:val="0022528F"/>
    <w:rsid w:val="00354040"/>
    <w:rsid w:val="003A61DE"/>
    <w:rsid w:val="003D3AF5"/>
    <w:rsid w:val="0040048C"/>
    <w:rsid w:val="0040101A"/>
    <w:rsid w:val="0041071C"/>
    <w:rsid w:val="00442E30"/>
    <w:rsid w:val="004507F9"/>
    <w:rsid w:val="00472514"/>
    <w:rsid w:val="004C369B"/>
    <w:rsid w:val="00542C8D"/>
    <w:rsid w:val="005539C6"/>
    <w:rsid w:val="00580FF5"/>
    <w:rsid w:val="005B3A3F"/>
    <w:rsid w:val="00604C07"/>
    <w:rsid w:val="0061552B"/>
    <w:rsid w:val="00616F00"/>
    <w:rsid w:val="00687184"/>
    <w:rsid w:val="007759B3"/>
    <w:rsid w:val="00777779"/>
    <w:rsid w:val="00797DB5"/>
    <w:rsid w:val="007B347D"/>
    <w:rsid w:val="0089282F"/>
    <w:rsid w:val="00895A73"/>
    <w:rsid w:val="00923E24"/>
    <w:rsid w:val="009646E8"/>
    <w:rsid w:val="0097251D"/>
    <w:rsid w:val="00986405"/>
    <w:rsid w:val="009C743C"/>
    <w:rsid w:val="00A03AB7"/>
    <w:rsid w:val="00A82FDC"/>
    <w:rsid w:val="00AD3759"/>
    <w:rsid w:val="00B216F0"/>
    <w:rsid w:val="00BD7393"/>
    <w:rsid w:val="00C235FA"/>
    <w:rsid w:val="00C25642"/>
    <w:rsid w:val="00C54FB2"/>
    <w:rsid w:val="00CA3265"/>
    <w:rsid w:val="00CA4268"/>
    <w:rsid w:val="00CD69A4"/>
    <w:rsid w:val="00D014DC"/>
    <w:rsid w:val="00D222F1"/>
    <w:rsid w:val="00D64F2E"/>
    <w:rsid w:val="00DB03EB"/>
    <w:rsid w:val="00DD25CB"/>
    <w:rsid w:val="00E01950"/>
    <w:rsid w:val="00E70059"/>
    <w:rsid w:val="00E741BE"/>
    <w:rsid w:val="00F6751D"/>
    <w:rsid w:val="00FD2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7266BB"/>
  <w15:chartTrackingRefBased/>
  <w15:docId w15:val="{EA148621-27C0-4182-A856-AA4C9207B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23F"/>
    <w:pPr>
      <w:spacing w:after="240" w:line="360" w:lineRule="auto"/>
      <w:jc w:val="both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FD223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2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16F00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6F00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6F00"/>
    <w:rPr>
      <w:vertAlign w:val="superscript"/>
    </w:rPr>
  </w:style>
  <w:style w:type="paragraph" w:styleId="Revision">
    <w:name w:val="Revision"/>
    <w:hidden/>
    <w:uiPriority w:val="99"/>
    <w:semiHidden/>
    <w:rsid w:val="00085942"/>
    <w:pPr>
      <w:spacing w:after="0" w:line="240" w:lineRule="auto"/>
    </w:pPr>
    <w:rPr>
      <w:rFonts w:ascii="Arial" w:eastAsia="Times New Roman" w:hAnsi="Arial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52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5D0747-2AE4-403F-A7E8-9AFF4455F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USER</dc:creator>
  <cp:keywords/>
  <dc:description/>
  <cp:lastModifiedBy>PHOKELA OUPA MOKGONYANA</cp:lastModifiedBy>
  <cp:revision>3</cp:revision>
  <dcterms:created xsi:type="dcterms:W3CDTF">2025-01-05T01:07:00Z</dcterms:created>
  <dcterms:modified xsi:type="dcterms:W3CDTF">2025-02-02T10:42:00Z</dcterms:modified>
</cp:coreProperties>
</file>